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D3175" w14:textId="652A3D14" w:rsidR="00DE22CB" w:rsidRPr="006D402C" w:rsidRDefault="00231B10" w:rsidP="006D402C">
      <w:pPr>
        <w:pStyle w:val="Header"/>
        <w:ind w:left="-450"/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</w:pP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>S</w:t>
      </w: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 xml:space="preserve">hort </w:t>
      </w: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>ACL</w:t>
      </w: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 xml:space="preserve">- </w:t>
      </w: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>RSI S</w:t>
      </w:r>
      <w:r w:rsidRPr="006D402C">
        <w:rPr>
          <w:rFonts w:ascii="Times New Roman" w:hAnsi="Times New Roman" w:cs="Times New Roman"/>
          <w:b/>
          <w:bCs/>
          <w:i/>
          <w:iCs/>
          <w:sz w:val="24"/>
          <w:szCs w:val="24"/>
          <w:lang w:bidi="fa-IR"/>
        </w:rPr>
        <w:t>cale: Persian Translation, Cross-Cultural Adaptation, and Validation</w:t>
      </w:r>
    </w:p>
    <w:p w14:paraId="35E1C800" w14:textId="77777777" w:rsidR="00785F94" w:rsidRDefault="00785F94" w:rsidP="00DE22CB">
      <w:pPr>
        <w:pStyle w:val="Header"/>
        <w:bidi/>
        <w:rPr>
          <w:rFonts w:cstheme="majorBidi"/>
          <w:b/>
          <w:bCs/>
          <w:sz w:val="24"/>
          <w:szCs w:val="24"/>
          <w:lang w:bidi="fa-IR"/>
        </w:rPr>
      </w:pPr>
    </w:p>
    <w:p w14:paraId="31E1C084" w14:textId="62A6D90E" w:rsidR="0034712C" w:rsidRPr="000F4037" w:rsidRDefault="003F710B" w:rsidP="00785F94">
      <w:pPr>
        <w:pStyle w:val="Header"/>
        <w:bidi/>
        <w:rPr>
          <w:rFonts w:cstheme="majorBidi"/>
          <w:b/>
          <w:bCs/>
          <w:sz w:val="24"/>
          <w:szCs w:val="24"/>
          <w:lang w:val="en-US" w:bidi="fa-IR"/>
        </w:rPr>
      </w:pPr>
      <w:r w:rsidRPr="000F4037">
        <w:rPr>
          <w:rFonts w:cstheme="majorBidi" w:hint="cs"/>
          <w:b/>
          <w:bCs/>
          <w:sz w:val="24"/>
          <w:szCs w:val="24"/>
          <w:rtl/>
          <w:lang w:bidi="fa-IR"/>
        </w:rPr>
        <w:t>پرسشنامه</w:t>
      </w:r>
      <w:r w:rsidR="000F4037">
        <w:rPr>
          <w:rFonts w:cstheme="majorBidi" w:hint="cs"/>
          <w:b/>
          <w:bCs/>
          <w:sz w:val="24"/>
          <w:szCs w:val="24"/>
          <w:rtl/>
          <w:lang w:bidi="fa-IR"/>
        </w:rPr>
        <w:t xml:space="preserve"> کوتاه</w:t>
      </w:r>
      <w:r w:rsidRPr="000F4037">
        <w:rPr>
          <w:rFonts w:cstheme="majorBidi" w:hint="cs"/>
          <w:b/>
          <w:bCs/>
          <w:sz w:val="24"/>
          <w:szCs w:val="24"/>
          <w:rtl/>
          <w:lang w:bidi="fa-IR"/>
        </w:rPr>
        <w:t xml:space="preserve"> </w:t>
      </w:r>
      <w:r w:rsidRPr="000F4037">
        <w:rPr>
          <w:rFonts w:cstheme="majorBidi"/>
          <w:b/>
          <w:bCs/>
          <w:sz w:val="24"/>
          <w:szCs w:val="24"/>
          <w:lang w:bidi="fa-IR"/>
        </w:rPr>
        <w:t>ACL-RSI</w:t>
      </w:r>
      <w:r w:rsidRPr="000F4037">
        <w:rPr>
          <w:rFonts w:cstheme="majorBidi" w:hint="cs"/>
          <w:b/>
          <w:bCs/>
          <w:sz w:val="24"/>
          <w:szCs w:val="24"/>
          <w:rtl/>
          <w:lang w:bidi="fa-IR"/>
        </w:rPr>
        <w:t xml:space="preserve"> (رباط صلیبی قدامی </w:t>
      </w:r>
      <w:r w:rsidRPr="000F4037">
        <w:rPr>
          <w:rFonts w:ascii="Arial" w:hAnsi="Arial" w:cs="Arial" w:hint="cs"/>
          <w:b/>
          <w:bCs/>
          <w:sz w:val="24"/>
          <w:szCs w:val="24"/>
          <w:rtl/>
          <w:lang w:bidi="fa-IR"/>
        </w:rPr>
        <w:t>–</w:t>
      </w:r>
      <w:r w:rsidRPr="000F4037">
        <w:rPr>
          <w:rFonts w:cstheme="majorBidi" w:hint="cs"/>
          <w:b/>
          <w:bCs/>
          <w:sz w:val="24"/>
          <w:szCs w:val="24"/>
          <w:rtl/>
          <w:lang w:bidi="fa-IR"/>
        </w:rPr>
        <w:t xml:space="preserve"> بازگشت به ورزش پس از آسیب)</w:t>
      </w:r>
    </w:p>
    <w:p w14:paraId="5D5B7315" w14:textId="77777777" w:rsidR="003F710B" w:rsidRPr="003F710B" w:rsidRDefault="003F710B" w:rsidP="003F710B">
      <w:pPr>
        <w:pStyle w:val="Header"/>
        <w:bidi/>
        <w:rPr>
          <w:lang w:val="en-US"/>
        </w:rPr>
      </w:pPr>
    </w:p>
    <w:p w14:paraId="247BD55D" w14:textId="36F00AF9" w:rsidR="00802F20" w:rsidRPr="000E2229" w:rsidRDefault="00935823" w:rsidP="0034712C">
      <w:pPr>
        <w:bidi/>
        <w:rPr>
          <w:rFonts w:cstheme="majorBidi"/>
          <w:rtl/>
          <w:lang w:bidi="fa-IR"/>
        </w:rPr>
      </w:pPr>
      <w:r w:rsidRPr="000E2229">
        <w:rPr>
          <w:rFonts w:cstheme="majorBidi" w:hint="cs"/>
          <w:rtl/>
          <w:lang w:bidi="fa-IR"/>
        </w:rPr>
        <w:t xml:space="preserve">نام و </w:t>
      </w:r>
      <w:r w:rsidR="00D64520" w:rsidRPr="000E2229">
        <w:rPr>
          <w:rFonts w:cstheme="majorBidi" w:hint="cs"/>
          <w:rtl/>
          <w:lang w:bidi="fa-IR"/>
        </w:rPr>
        <w:t>نام خانوادگی بیمار: ........................................</w:t>
      </w:r>
      <w:r w:rsidR="00D64520" w:rsidRPr="000E2229">
        <w:rPr>
          <w:rFonts w:cstheme="majorBidi"/>
          <w:rtl/>
          <w:lang w:bidi="fa-IR"/>
        </w:rPr>
        <w:tab/>
      </w:r>
      <w:r w:rsidR="00D64520" w:rsidRPr="000E2229">
        <w:rPr>
          <w:rFonts w:cstheme="majorBidi"/>
          <w:rtl/>
          <w:lang w:bidi="fa-IR"/>
        </w:rPr>
        <w:tab/>
      </w:r>
      <w:r w:rsidRPr="000E2229">
        <w:rPr>
          <w:rFonts w:cstheme="majorBidi" w:hint="cs"/>
          <w:rtl/>
          <w:lang w:bidi="fa-IR"/>
        </w:rPr>
        <w:t>سن: ..........................</w:t>
      </w:r>
      <w:r w:rsidR="00D64520" w:rsidRPr="000E2229">
        <w:rPr>
          <w:rFonts w:cstheme="majorBidi"/>
          <w:rtl/>
          <w:lang w:bidi="fa-IR"/>
        </w:rPr>
        <w:tab/>
      </w:r>
      <w:r w:rsidR="00D64520" w:rsidRPr="000E2229">
        <w:rPr>
          <w:rFonts w:cstheme="majorBidi"/>
          <w:rtl/>
          <w:lang w:bidi="fa-IR"/>
        </w:rPr>
        <w:tab/>
      </w:r>
      <w:r w:rsidRPr="000E2229">
        <w:rPr>
          <w:rFonts w:cstheme="majorBidi"/>
          <w:rtl/>
          <w:lang w:bidi="fa-IR"/>
        </w:rPr>
        <w:tab/>
      </w:r>
      <w:r w:rsidR="00D64520" w:rsidRPr="000E2229">
        <w:rPr>
          <w:rFonts w:cstheme="majorBidi" w:hint="cs"/>
          <w:rtl/>
          <w:lang w:bidi="fa-IR"/>
        </w:rPr>
        <w:t>تاریخ: -- / -- / ----</w:t>
      </w:r>
    </w:p>
    <w:p w14:paraId="5379555E" w14:textId="1BC3207D" w:rsidR="00EB490F" w:rsidRPr="000E2229" w:rsidRDefault="001B2EE4" w:rsidP="00FD4179">
      <w:pPr>
        <w:pStyle w:val="Default"/>
        <w:bidi/>
        <w:rPr>
          <w:rFonts w:cstheme="majorBidi"/>
          <w:b/>
          <w:bCs/>
          <w:color w:val="auto"/>
          <w:sz w:val="28"/>
          <w:szCs w:val="28"/>
          <w:rtl/>
          <w:lang w:bidi="fa-IR"/>
        </w:rPr>
      </w:pPr>
      <w:r w:rsidRPr="000E2229">
        <w:rPr>
          <w:rFonts w:cs="B Nazanin"/>
          <w:b/>
          <w:bCs/>
          <w:color w:val="auto"/>
          <w:sz w:val="28"/>
          <w:szCs w:val="28"/>
          <w:rtl/>
          <w:lang w:bidi="fa-IR"/>
        </w:rPr>
        <w:t>بررس</w:t>
      </w:r>
      <w:r w:rsidRPr="000E2229">
        <w:rPr>
          <w:rFonts w:cs="B Nazanin" w:hint="cs"/>
          <w:b/>
          <w:bCs/>
          <w:color w:val="auto"/>
          <w:sz w:val="28"/>
          <w:szCs w:val="28"/>
          <w:rtl/>
          <w:lang w:bidi="fa-IR"/>
        </w:rPr>
        <w:t>ی</w:t>
      </w:r>
      <w:r w:rsidRPr="000E2229">
        <w:rPr>
          <w:rFonts w:cs="B Nazanin"/>
          <w:b/>
          <w:bCs/>
          <w:color w:val="auto"/>
          <w:sz w:val="28"/>
          <w:szCs w:val="28"/>
          <w:rtl/>
          <w:lang w:bidi="fa-IR"/>
        </w:rPr>
        <w:t xml:space="preserve"> مشارکت ورزش</w:t>
      </w:r>
      <w:r w:rsidRPr="000E2229">
        <w:rPr>
          <w:rFonts w:cs="B Nazanin" w:hint="cs"/>
          <w:b/>
          <w:bCs/>
          <w:color w:val="auto"/>
          <w:sz w:val="28"/>
          <w:szCs w:val="28"/>
          <w:rtl/>
          <w:lang w:bidi="fa-IR"/>
        </w:rPr>
        <w:t>ی</w:t>
      </w:r>
      <w:r w:rsidRPr="000E2229">
        <w:rPr>
          <w:rFonts w:cs="B Nazanin"/>
          <w:b/>
          <w:bCs/>
          <w:color w:val="auto"/>
          <w:sz w:val="28"/>
          <w:szCs w:val="28"/>
          <w:rtl/>
          <w:lang w:bidi="fa-IR"/>
        </w:rPr>
        <w:t xml:space="preserve"> پس از جراح</w:t>
      </w:r>
      <w:r w:rsidRPr="000E2229">
        <w:rPr>
          <w:rFonts w:cs="B Nazanin" w:hint="cs"/>
          <w:b/>
          <w:bCs/>
          <w:color w:val="auto"/>
          <w:sz w:val="28"/>
          <w:szCs w:val="28"/>
          <w:rtl/>
          <w:lang w:bidi="fa-IR"/>
        </w:rPr>
        <w:t>ی</w:t>
      </w:r>
      <w:r w:rsidRPr="000E2229">
        <w:rPr>
          <w:rFonts w:cs="B Nazanin"/>
          <w:b/>
          <w:bCs/>
          <w:color w:val="auto"/>
          <w:sz w:val="28"/>
          <w:szCs w:val="28"/>
          <w:rtl/>
          <w:lang w:bidi="fa-IR"/>
        </w:rPr>
        <w:t xml:space="preserve"> بازساز</w:t>
      </w:r>
      <w:r w:rsidRPr="000E2229">
        <w:rPr>
          <w:rFonts w:cs="B Nazanin" w:hint="cs"/>
          <w:b/>
          <w:bCs/>
          <w:color w:val="auto"/>
          <w:sz w:val="28"/>
          <w:szCs w:val="28"/>
          <w:rtl/>
          <w:lang w:bidi="fa-IR"/>
        </w:rPr>
        <w:t>ی</w:t>
      </w:r>
      <w:r w:rsidRPr="000E2229">
        <w:rPr>
          <w:rFonts w:cs="B Nazanin"/>
          <w:b/>
          <w:bCs/>
          <w:color w:val="auto"/>
          <w:sz w:val="28"/>
          <w:szCs w:val="28"/>
          <w:rtl/>
          <w:lang w:bidi="fa-IR"/>
        </w:rPr>
        <w:t xml:space="preserve"> </w:t>
      </w:r>
      <w:r w:rsidRPr="000E2229">
        <w:rPr>
          <w:rFonts w:cstheme="majorBidi"/>
          <w:b/>
          <w:bCs/>
          <w:color w:val="auto"/>
          <w:sz w:val="28"/>
          <w:szCs w:val="28"/>
          <w:lang w:bidi="fa-IR"/>
        </w:rPr>
        <w:t>ACL</w:t>
      </w:r>
    </w:p>
    <w:p w14:paraId="2D7DA7F7" w14:textId="73182B76" w:rsidR="00523D7A" w:rsidRPr="000E2229" w:rsidRDefault="00EB490F" w:rsidP="001B3F52">
      <w:pPr>
        <w:pStyle w:val="Default"/>
        <w:bidi/>
        <w:spacing w:line="360" w:lineRule="auto"/>
        <w:rPr>
          <w:rFonts w:cstheme="majorBidi"/>
          <w:color w:val="auto"/>
          <w:sz w:val="22"/>
          <w:szCs w:val="22"/>
          <w:rtl/>
          <w:lang w:bidi="fa-IR"/>
        </w:rPr>
      </w:pPr>
      <w:r w:rsidRPr="000E2229">
        <w:rPr>
          <w:rFonts w:cstheme="majorBidi" w:hint="cs"/>
          <w:color w:val="auto"/>
          <w:sz w:val="22"/>
          <w:szCs w:val="22"/>
          <w:rtl/>
          <w:lang w:bidi="fa-IR"/>
        </w:rPr>
        <w:t xml:space="preserve">دستورالعمل: </w:t>
      </w:r>
      <w:r w:rsidR="009850C8" w:rsidRPr="000E2229">
        <w:rPr>
          <w:rFonts w:cstheme="majorBidi" w:hint="cs"/>
          <w:color w:val="auto"/>
          <w:sz w:val="22"/>
          <w:szCs w:val="22"/>
          <w:rtl/>
          <w:lang w:bidi="fa-IR"/>
        </w:rPr>
        <w:t xml:space="preserve">لطفاً </w:t>
      </w:r>
      <w:r w:rsidRPr="000E2229">
        <w:rPr>
          <w:rFonts w:cstheme="majorBidi" w:hint="cs"/>
          <w:color w:val="auto"/>
          <w:sz w:val="22"/>
          <w:szCs w:val="22"/>
          <w:rtl/>
          <w:lang w:bidi="fa-IR"/>
        </w:rPr>
        <w:t>به سوالات زیر</w:t>
      </w:r>
      <w:r w:rsidR="00382307" w:rsidRPr="000E2229">
        <w:rPr>
          <w:rFonts w:cstheme="majorBidi" w:hint="cs"/>
          <w:color w:val="auto"/>
          <w:sz w:val="22"/>
          <w:szCs w:val="22"/>
          <w:rtl/>
          <w:lang w:bidi="fa-IR"/>
        </w:rPr>
        <w:t xml:space="preserve"> در مورد ورزش اصلی خود که قبل از آسیب انجام می دادید</w:t>
      </w:r>
      <w:r w:rsidR="009850C8" w:rsidRPr="000E2229">
        <w:rPr>
          <w:rFonts w:cstheme="majorBidi" w:hint="cs"/>
          <w:color w:val="auto"/>
          <w:sz w:val="22"/>
          <w:szCs w:val="22"/>
          <w:rtl/>
          <w:lang w:bidi="fa-IR"/>
        </w:rPr>
        <w:t xml:space="preserve"> پاسخ دهید. برای هر سوال، بسته به آنچه به نظر شما بهتر</w:t>
      </w:r>
      <w:r w:rsidR="007B5403" w:rsidRPr="000E2229">
        <w:rPr>
          <w:rFonts w:cstheme="majorBidi" w:hint="cs"/>
          <w:color w:val="auto"/>
          <w:sz w:val="22"/>
          <w:szCs w:val="22"/>
          <w:rtl/>
          <w:lang w:bidi="fa-IR"/>
        </w:rPr>
        <w:t xml:space="preserve"> وضعیت فعلی زانوی شما را توصیف میکند، یک عدد بین دو حد نهایی را علامت بزنید.</w:t>
      </w: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67816C37" w14:textId="77777777" w:rsidTr="001B3F52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1972E329" w14:textId="1EA5EB1A" w:rsidR="00382307" w:rsidRPr="000E2229" w:rsidRDefault="00382307" w:rsidP="00650D42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1. </w:t>
            </w:r>
            <w:r w:rsidR="00E54945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آ</w:t>
            </w:r>
            <w:r w:rsidR="00E54945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E54945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ا</w:t>
            </w:r>
            <w:r w:rsidR="00E54945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مطمئن هست</w:t>
            </w:r>
            <w:r w:rsidR="00E54945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E54945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="00E54945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که م</w:t>
            </w:r>
            <w:r w:rsidR="00E54945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E54945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توان</w:t>
            </w:r>
            <w:r w:rsidR="00E54945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E54945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="00E54945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311F7D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در همان سطح قبلی</w:t>
            </w:r>
            <w:r w:rsidR="004E7894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خود</w:t>
            </w:r>
            <w:r w:rsidR="00851580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4E7894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در </w:t>
            </w:r>
            <w:r w:rsidR="00FC0E90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ورزش</w:t>
            </w:r>
            <w:r w:rsidR="004E7894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شرکت کنید</w:t>
            </w:r>
            <w:r w:rsidR="00E54945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؟</w:t>
            </w:r>
          </w:p>
        </w:tc>
      </w:tr>
      <w:tr w:rsidR="000E2229" w:rsidRPr="000E2229" w14:paraId="2C08FF18" w14:textId="77777777" w:rsidTr="001B3F52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16F64" w14:textId="2C034AE8" w:rsidR="00382307" w:rsidRPr="000E2229" w:rsidRDefault="00523D7A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کاملاً مطمئنم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B415E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79EAC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EF923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88695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FFE49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B0F9D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2AC62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C2E34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54B72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C23FD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D7700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B2FE4" w14:textId="04DC6617" w:rsidR="00E54945" w:rsidRPr="000E2229" w:rsidRDefault="00523D7A" w:rsidP="00523D7A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>اصلا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ً</w:t>
            </w: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 xml:space="preserve"> مطمئن ن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 w:hint="eastAsia"/>
                <w:color w:val="auto"/>
                <w:sz w:val="22"/>
                <w:szCs w:val="22"/>
                <w:rtl/>
                <w:lang w:bidi="fa-IR"/>
              </w:rPr>
              <w:t>ستم</w:t>
            </w:r>
          </w:p>
        </w:tc>
      </w:tr>
      <w:tr w:rsidR="000E2229" w:rsidRPr="000E2229" w14:paraId="6543094E" w14:textId="77777777" w:rsidTr="001B3F52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F736" w14:textId="0F93968D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B4FF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8783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5D26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22E3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657C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2C2C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83ED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032C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9449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A48A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0AE4" w14:textId="77777777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8E9E" w14:textId="5AEB02EF" w:rsidR="00382307" w:rsidRPr="000E2229" w:rsidRDefault="00382307" w:rsidP="00E54945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7E1AEE6E" w14:textId="625FF43F" w:rsidR="00BC3A47" w:rsidRPr="000E2229" w:rsidRDefault="00BC3A47" w:rsidP="00BC3A47">
      <w:pPr>
        <w:pStyle w:val="Default"/>
        <w:bidi/>
        <w:rPr>
          <w:rFonts w:cstheme="majorBidi"/>
          <w:color w:val="auto"/>
          <w:sz w:val="22"/>
          <w:szCs w:val="22"/>
          <w:rtl/>
          <w:lang w:bidi="fa-IR"/>
        </w:rPr>
      </w:pP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448D5986" w14:textId="77777777" w:rsidTr="007116E9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1087CB42" w14:textId="098C6583" w:rsidR="001B3F52" w:rsidRPr="000E2229" w:rsidRDefault="001B3F52" w:rsidP="001B3F52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2. </w:t>
            </w:r>
            <w:r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آ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ا</w:t>
            </w:r>
            <w:r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فکر م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کن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که ممکن است با انجام ورزش </w:t>
            </w:r>
            <w:r w:rsidR="007D54FF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قبلی 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خود، دوباره به زانوی‏تان آسیب وارد کنید</w:t>
            </w:r>
            <w:r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؟</w:t>
            </w:r>
          </w:p>
        </w:tc>
      </w:tr>
      <w:tr w:rsidR="000E2229" w:rsidRPr="000E2229" w14:paraId="7297FC66" w14:textId="77777777" w:rsidTr="007116E9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04C82" w14:textId="43BE40B2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اصلاً احتمال ندارد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4077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F6454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8CD5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A993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48A5A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C817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F020D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E8E80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DC64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C5C59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F91E9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D475F" w14:textId="0AACF9BE" w:rsidR="001B3F52" w:rsidRPr="000E2229" w:rsidRDefault="000E2229" w:rsidP="001B3F52">
            <w:pPr>
              <w:pStyle w:val="Default"/>
              <w:bidi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خیلی</w:t>
            </w:r>
            <w:r w:rsidR="001B3F52"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 احتمال</w:t>
            </w:r>
            <w:r w:rsidR="001B3F52"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 xml:space="preserve"> </w:t>
            </w:r>
            <w:r w:rsidR="001B3F52"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 دارد</w:t>
            </w:r>
          </w:p>
        </w:tc>
      </w:tr>
      <w:tr w:rsidR="000E2229" w:rsidRPr="000E2229" w14:paraId="37BFBDDD" w14:textId="77777777" w:rsidTr="007116E9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BCA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4124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EB6D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9D4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56C1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F92A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8BE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3B3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D22A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8FC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2B5D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94D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879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4B2BD117" w14:textId="3DD173D8" w:rsidR="00BC3A47" w:rsidRPr="000E2229" w:rsidRDefault="00BC3A47" w:rsidP="00BC3A47">
      <w:pPr>
        <w:pStyle w:val="Default"/>
        <w:bidi/>
        <w:rPr>
          <w:rFonts w:cstheme="majorBidi"/>
          <w:color w:val="auto"/>
          <w:sz w:val="22"/>
          <w:szCs w:val="22"/>
          <w:rtl/>
          <w:lang w:bidi="fa-IR"/>
        </w:rPr>
      </w:pP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17D9EBC9" w14:textId="77777777" w:rsidTr="007116E9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4F7A09E1" w14:textId="405C7F08" w:rsidR="001B3F52" w:rsidRPr="000E2229" w:rsidRDefault="001B3F52" w:rsidP="001B3F52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3. آیا در مورد انجام ورزش</w:t>
            </w:r>
            <w:r w:rsidR="007D54FF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قبلی</w:t>
            </w:r>
            <w:r w:rsidR="008E1D0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خود</w:t>
            </w:r>
            <w:r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حس نگرانی دارید؟</w:t>
            </w:r>
          </w:p>
        </w:tc>
      </w:tr>
      <w:tr w:rsidR="000E2229" w:rsidRPr="000E2229" w14:paraId="35842B82" w14:textId="77777777" w:rsidTr="007116E9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738D7" w14:textId="7AA4B4F1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 xml:space="preserve">اصلا 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نگران</w:t>
            </w: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 xml:space="preserve"> ن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 w:hint="eastAsia"/>
                <w:color w:val="auto"/>
                <w:sz w:val="22"/>
                <w:szCs w:val="22"/>
                <w:rtl/>
                <w:lang w:bidi="fa-IR"/>
              </w:rPr>
              <w:t>ست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م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C5A22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AB5DF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01EF4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042B1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B6826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77091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640C5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F9417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11DFA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8081D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C29F6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28BA5" w14:textId="3E721397" w:rsidR="001B3F52" w:rsidRPr="000E2229" w:rsidRDefault="000E2229" w:rsidP="001B3F52">
            <w:pPr>
              <w:pStyle w:val="Default"/>
              <w:bidi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خیلی</w:t>
            </w:r>
            <w:r w:rsidR="001B3F52"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 نگران</w:t>
            </w:r>
            <w:r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 می‏شوم</w:t>
            </w:r>
          </w:p>
        </w:tc>
      </w:tr>
      <w:tr w:rsidR="000E2229" w:rsidRPr="000E2229" w14:paraId="189EEF1A" w14:textId="77777777" w:rsidTr="007116E9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E9BA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3B1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A650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0C08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2E87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BD8C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772E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F8F4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68ED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4674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CD59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96E4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6E35" w14:textId="77777777" w:rsidR="001B3F52" w:rsidRPr="000E2229" w:rsidRDefault="001B3F52" w:rsidP="001B3F52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0A923860" w14:textId="1E86DB18" w:rsidR="00BC3A47" w:rsidRPr="000E2229" w:rsidRDefault="00BC3A47" w:rsidP="00BC3A47">
      <w:pPr>
        <w:pStyle w:val="Default"/>
        <w:bidi/>
        <w:rPr>
          <w:rFonts w:cstheme="majorBidi"/>
          <w:color w:val="auto"/>
          <w:sz w:val="22"/>
          <w:szCs w:val="22"/>
          <w:rtl/>
          <w:lang w:bidi="fa-IR"/>
        </w:rPr>
      </w:pP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263927FF" w14:textId="77777777" w:rsidTr="007116E9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4CD51951" w14:textId="2DBF49E1" w:rsidR="001B3F52" w:rsidRPr="000E2229" w:rsidRDefault="00441D11" w:rsidP="001B3F52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4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. 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آ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ا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مطمئن هست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که م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توان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ورزش </w:t>
            </w:r>
            <w:r w:rsidR="007D54FF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قبلی 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خود را بدون نگران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از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زانو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خود انجام ده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؟</w:t>
            </w:r>
          </w:p>
        </w:tc>
      </w:tr>
      <w:tr w:rsidR="000E2229" w:rsidRPr="000E2229" w14:paraId="7A3FA166" w14:textId="77777777" w:rsidTr="007116E9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026DE" w14:textId="46A4DFD4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کاملاً مطمئنم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00C8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E91C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C6D1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202B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F0DE1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4640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F357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301E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CD56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4C6FC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28C3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9C537" w14:textId="5F178D1D" w:rsidR="001B3F52" w:rsidRPr="000E2229" w:rsidRDefault="001B3F52" w:rsidP="007116E9">
            <w:pPr>
              <w:pStyle w:val="Default"/>
              <w:bidi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>اصلا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ً</w:t>
            </w: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 xml:space="preserve"> مطمئن ن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ی</w:t>
            </w:r>
            <w:r w:rsidRPr="000E2229">
              <w:rPr>
                <w:rFonts w:cstheme="majorBidi" w:hint="eastAsia"/>
                <w:color w:val="auto"/>
                <w:sz w:val="22"/>
                <w:szCs w:val="22"/>
                <w:rtl/>
                <w:lang w:bidi="fa-IR"/>
              </w:rPr>
              <w:t>ستم</w:t>
            </w:r>
          </w:p>
        </w:tc>
      </w:tr>
      <w:tr w:rsidR="000E2229" w:rsidRPr="000E2229" w14:paraId="1D15F44A" w14:textId="77777777" w:rsidTr="007116E9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BEC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30A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739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A060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51C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FD0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0F8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4591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CD3A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0629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0F70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0C8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D43C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6F50510C" w14:textId="368FF545" w:rsidR="00EB490F" w:rsidRPr="000E2229" w:rsidRDefault="00EB490F" w:rsidP="00935823">
      <w:pPr>
        <w:pStyle w:val="Default"/>
        <w:bidi/>
        <w:rPr>
          <w:rFonts w:cstheme="majorBidi"/>
          <w:color w:val="auto"/>
          <w:sz w:val="22"/>
          <w:szCs w:val="22"/>
          <w:lang w:bidi="fa-IR"/>
        </w:rPr>
      </w:pP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3EA0BCDA" w14:textId="77777777" w:rsidTr="007116E9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294E5F0A" w14:textId="7C870184" w:rsidR="001B3F52" w:rsidRPr="000E2229" w:rsidRDefault="00441D11" w:rsidP="007116E9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5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. 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آ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ا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برا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شما </w:t>
            </w:r>
            <w:r w:rsid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مایوس کننده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است که با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هنگام ورزش</w:t>
            </w:r>
            <w:r w:rsidR="007D54FF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مراقب زانوی خود باشید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؟</w:t>
            </w:r>
          </w:p>
        </w:tc>
      </w:tr>
      <w:tr w:rsidR="000E2229" w:rsidRPr="000E2229" w14:paraId="1813B87A" w14:textId="77777777" w:rsidTr="007116E9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9D635" w14:textId="1178E02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اصلا</w:t>
            </w:r>
            <w:r w:rsidR="00851141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 مایوس کننده نیست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B6F04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EDC6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9F6C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CA28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31EE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48CC9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9B5D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C32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7F1E1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7086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A0BB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06372" w14:textId="7798B52F" w:rsidR="001B3F52" w:rsidRPr="000E2229" w:rsidRDefault="001B3F52" w:rsidP="007116E9">
            <w:pPr>
              <w:pStyle w:val="Default"/>
              <w:bidi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بسیار </w:t>
            </w:r>
            <w:r w:rsidR="00851141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مایوس کننده است</w:t>
            </w:r>
          </w:p>
        </w:tc>
      </w:tr>
      <w:tr w:rsidR="000E2229" w:rsidRPr="000E2229" w14:paraId="3AB2D724" w14:textId="77777777" w:rsidTr="007116E9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CC4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97B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16F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6A4E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2B5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B64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47A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3E9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0E09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2751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232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32C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3DB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5621AA34" w14:textId="77777777" w:rsidR="00935823" w:rsidRPr="000E2229" w:rsidRDefault="00935823" w:rsidP="00935823">
      <w:pPr>
        <w:pStyle w:val="Default"/>
        <w:bidi/>
        <w:rPr>
          <w:rFonts w:cstheme="majorBidi"/>
          <w:color w:val="auto"/>
          <w:sz w:val="22"/>
          <w:szCs w:val="22"/>
          <w:lang w:bidi="fa-IR"/>
        </w:rPr>
      </w:pPr>
    </w:p>
    <w:tbl>
      <w:tblPr>
        <w:tblStyle w:val="TableGrid"/>
        <w:tblW w:w="9915" w:type="dxa"/>
        <w:tblInd w:w="-572" w:type="dxa"/>
        <w:tblLook w:val="04A0" w:firstRow="1" w:lastRow="0" w:firstColumn="1" w:lastColumn="0" w:noHBand="0" w:noVBand="1"/>
      </w:tblPr>
      <w:tblGrid>
        <w:gridCol w:w="1211"/>
        <w:gridCol w:w="683"/>
        <w:gridCol w:w="677"/>
        <w:gridCol w:w="677"/>
        <w:gridCol w:w="679"/>
        <w:gridCol w:w="679"/>
        <w:gridCol w:w="679"/>
        <w:gridCol w:w="679"/>
        <w:gridCol w:w="679"/>
        <w:gridCol w:w="679"/>
        <w:gridCol w:w="679"/>
        <w:gridCol w:w="635"/>
        <w:gridCol w:w="1279"/>
      </w:tblGrid>
      <w:tr w:rsidR="000E2229" w:rsidRPr="000E2229" w14:paraId="2B78AED4" w14:textId="77777777" w:rsidTr="007116E9">
        <w:tc>
          <w:tcPr>
            <w:tcW w:w="9915" w:type="dxa"/>
            <w:gridSpan w:val="13"/>
            <w:tcBorders>
              <w:bottom w:val="single" w:sz="4" w:space="0" w:color="auto"/>
            </w:tcBorders>
          </w:tcPr>
          <w:p w14:paraId="49B1222B" w14:textId="042BE413" w:rsidR="001B3F52" w:rsidRPr="000E2229" w:rsidRDefault="00441D11" w:rsidP="007116E9">
            <w:pPr>
              <w:pStyle w:val="Default"/>
              <w:bidi/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</w:pPr>
            <w:r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6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. 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آ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ا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از آس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ب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رس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دن </w:t>
            </w:r>
            <w:r w:rsidR="00FC0E90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دوباره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به زانو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‏تان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با انجام ورزش </w:t>
            </w:r>
            <w:r w:rsidR="007D54FF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قبلی 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>خود م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/>
                <w:b/>
                <w:bCs/>
                <w:color w:val="auto"/>
                <w:sz w:val="22"/>
                <w:szCs w:val="22"/>
                <w:rtl/>
                <w:lang w:bidi="fa-IR"/>
              </w:rPr>
              <w:t xml:space="preserve"> ترس</w:t>
            </w:r>
            <w:r w:rsidR="001B3F52" w:rsidRPr="000E2229">
              <w:rPr>
                <w:rFonts w:cstheme="majorBidi" w:hint="cs"/>
                <w:b/>
                <w:bCs/>
                <w:color w:val="auto"/>
                <w:sz w:val="22"/>
                <w:szCs w:val="22"/>
                <w:rtl/>
                <w:lang w:bidi="fa-IR"/>
              </w:rPr>
              <w:t>ی</w:t>
            </w:r>
            <w:r w:rsidR="001B3F52" w:rsidRPr="000E2229">
              <w:rPr>
                <w:rFonts w:cstheme="majorBidi" w:hint="eastAsia"/>
                <w:b/>
                <w:bCs/>
                <w:color w:val="auto"/>
                <w:sz w:val="22"/>
                <w:szCs w:val="22"/>
                <w:rtl/>
                <w:lang w:bidi="fa-IR"/>
              </w:rPr>
              <w:t>د؟</w:t>
            </w:r>
          </w:p>
        </w:tc>
      </w:tr>
      <w:tr w:rsidR="000E2229" w:rsidRPr="000E2229" w14:paraId="638D0551" w14:textId="77777777" w:rsidTr="007116E9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7C15F" w14:textId="14C53023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  <w:t>اصلا ترس ندار</w:t>
            </w: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م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248D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rtl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1D03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9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F072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2768C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AE414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C999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E581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6DAA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F0025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59696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EB7C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E4655" w14:textId="6B49B73C" w:rsidR="001B3F52" w:rsidRPr="000E2229" w:rsidRDefault="001B3F52" w:rsidP="007116E9">
            <w:pPr>
              <w:pStyle w:val="Default"/>
              <w:bidi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 xml:space="preserve">بسیار </w:t>
            </w:r>
            <w:r w:rsidR="00851141">
              <w:rPr>
                <w:rFonts w:cstheme="majorBidi" w:hint="cs"/>
                <w:color w:val="auto"/>
                <w:sz w:val="22"/>
                <w:szCs w:val="22"/>
                <w:rtl/>
                <w:lang w:bidi="fa-IR"/>
              </w:rPr>
              <w:t>می‏ترسم</w:t>
            </w:r>
          </w:p>
        </w:tc>
      </w:tr>
      <w:tr w:rsidR="000E2229" w:rsidRPr="000E2229" w14:paraId="005799E9" w14:textId="77777777" w:rsidTr="007116E9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D77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687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94D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EBDF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8A9A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FF7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BFE3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2A87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4652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AA5B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347C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4134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  <w:r w:rsidRPr="000E2229">
              <w:rPr>
                <w:rFonts w:cstheme="majorBidi"/>
                <w:color w:val="auto"/>
                <w:sz w:val="22"/>
                <w:szCs w:val="22"/>
                <w:lang w:bidi="fa-IR"/>
              </w:rPr>
              <w:t>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3EA8" w14:textId="77777777" w:rsidR="001B3F52" w:rsidRPr="000E2229" w:rsidRDefault="001B3F52" w:rsidP="007116E9">
            <w:pPr>
              <w:pStyle w:val="Default"/>
              <w:jc w:val="center"/>
              <w:rPr>
                <w:rFonts w:cstheme="majorBidi"/>
                <w:color w:val="auto"/>
                <w:sz w:val="22"/>
                <w:szCs w:val="22"/>
                <w:lang w:bidi="fa-IR"/>
              </w:rPr>
            </w:pPr>
          </w:p>
        </w:tc>
      </w:tr>
    </w:tbl>
    <w:p w14:paraId="67D3F6D4" w14:textId="4BC131D5" w:rsidR="001B3F52" w:rsidRPr="000E2229" w:rsidRDefault="001B3F52" w:rsidP="00BC3A47">
      <w:pPr>
        <w:pStyle w:val="Default"/>
        <w:bidi/>
        <w:rPr>
          <w:rFonts w:cstheme="majorBidi"/>
          <w:color w:val="auto"/>
          <w:sz w:val="22"/>
          <w:szCs w:val="22"/>
          <w:lang w:bidi="fa-IR"/>
        </w:rPr>
      </w:pPr>
    </w:p>
    <w:p w14:paraId="3BF02986" w14:textId="77777777" w:rsidR="009850C8" w:rsidRPr="000E2229" w:rsidRDefault="009850C8" w:rsidP="00B45379">
      <w:pPr>
        <w:pStyle w:val="Default"/>
        <w:rPr>
          <w:rFonts w:cstheme="majorBidi"/>
          <w:b/>
          <w:bCs/>
          <w:color w:val="auto"/>
          <w:sz w:val="16"/>
          <w:szCs w:val="16"/>
        </w:rPr>
      </w:pPr>
    </w:p>
    <w:p w14:paraId="462F025D" w14:textId="73E10A87" w:rsidR="007B5403" w:rsidRPr="000E2229" w:rsidRDefault="009850C8" w:rsidP="007B5403">
      <w:pPr>
        <w:pStyle w:val="Default"/>
        <w:numPr>
          <w:ilvl w:val="0"/>
          <w:numId w:val="1"/>
        </w:numPr>
        <w:bidi/>
        <w:rPr>
          <w:rFonts w:cstheme="majorBidi"/>
          <w:b/>
          <w:bCs/>
          <w:color w:val="auto"/>
          <w:sz w:val="18"/>
          <w:szCs w:val="18"/>
          <w:rtl/>
          <w:lang w:bidi="fa-IR"/>
        </w:rPr>
      </w:pPr>
      <w:r w:rsidRPr="000E2229">
        <w:rPr>
          <w:rFonts w:cstheme="majorBidi" w:hint="cs"/>
          <w:b/>
          <w:bCs/>
          <w:color w:val="auto"/>
          <w:sz w:val="18"/>
          <w:szCs w:val="18"/>
          <w:rtl/>
          <w:lang w:bidi="fa-IR"/>
        </w:rPr>
        <w:t xml:space="preserve">نمره </w:t>
      </w:r>
      <w:r w:rsidRPr="000E2229">
        <w:rPr>
          <w:rFonts w:cstheme="majorBidi"/>
          <w:b/>
          <w:bCs/>
          <w:color w:val="auto"/>
          <w:sz w:val="18"/>
          <w:szCs w:val="18"/>
          <w:lang w:bidi="fa-IR"/>
        </w:rPr>
        <w:t>ACL-RSI</w:t>
      </w:r>
      <w:r w:rsidRPr="000E2229">
        <w:rPr>
          <w:rFonts w:cstheme="majorBidi" w:hint="cs"/>
          <w:b/>
          <w:bCs/>
          <w:color w:val="auto"/>
          <w:sz w:val="18"/>
          <w:szCs w:val="18"/>
          <w:rtl/>
          <w:lang w:bidi="fa-IR"/>
        </w:rPr>
        <w:t xml:space="preserve"> (</w:t>
      </w:r>
      <w:r w:rsidR="00987A94" w:rsidRPr="000E2229">
        <w:rPr>
          <w:rFonts w:cstheme="majorBidi" w:hint="cs"/>
          <w:b/>
          <w:bCs/>
          <w:color w:val="auto"/>
          <w:sz w:val="18"/>
          <w:szCs w:val="18"/>
          <w:rtl/>
          <w:lang w:bidi="fa-IR"/>
        </w:rPr>
        <w:t>6</w:t>
      </w:r>
      <w:r w:rsidRPr="000E2229">
        <w:rPr>
          <w:rFonts w:cstheme="majorBidi" w:hint="cs"/>
          <w:b/>
          <w:bCs/>
          <w:color w:val="auto"/>
          <w:sz w:val="18"/>
          <w:szCs w:val="18"/>
          <w:rtl/>
          <w:lang w:bidi="fa-IR"/>
        </w:rPr>
        <w:t xml:space="preserve"> / نمره کل) = ____ %</w:t>
      </w:r>
    </w:p>
    <w:p w14:paraId="27D9FA67" w14:textId="3CBFECBD" w:rsidR="007B5403" w:rsidRPr="000E2229" w:rsidRDefault="007B5403" w:rsidP="007B5403">
      <w:pPr>
        <w:pStyle w:val="Default"/>
        <w:bidi/>
        <w:rPr>
          <w:rFonts w:cstheme="majorBidi"/>
          <w:color w:val="auto"/>
          <w:sz w:val="18"/>
          <w:szCs w:val="18"/>
          <w:rtl/>
          <w:lang w:bidi="fa-IR"/>
        </w:rPr>
      </w:pP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احساسات </w:t>
      </w:r>
      <w:r w:rsidRPr="000E2229">
        <w:rPr>
          <w:rFonts w:cstheme="majorBidi"/>
          <w:color w:val="auto"/>
          <w:sz w:val="18"/>
          <w:szCs w:val="18"/>
          <w:lang w:bidi="fa-IR"/>
        </w:rPr>
        <w:t>Emotions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 (سوالات 3، </w:t>
      </w:r>
      <w:r w:rsidR="00441D11">
        <w:rPr>
          <w:rFonts w:cstheme="majorBidi" w:hint="cs"/>
          <w:color w:val="auto"/>
          <w:sz w:val="18"/>
          <w:szCs w:val="18"/>
          <w:rtl/>
          <w:lang w:bidi="fa-IR"/>
        </w:rPr>
        <w:t>5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، </w:t>
      </w:r>
      <w:r w:rsidR="00441D11">
        <w:rPr>
          <w:rFonts w:cstheme="majorBidi" w:hint="cs"/>
          <w:color w:val="auto"/>
          <w:sz w:val="18"/>
          <w:szCs w:val="18"/>
          <w:rtl/>
          <w:lang w:bidi="fa-IR"/>
        </w:rPr>
        <w:t>6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>) = ____ %</w:t>
      </w:r>
    </w:p>
    <w:p w14:paraId="685D73BD" w14:textId="0E04E29D" w:rsidR="007B5403" w:rsidRPr="000E2229" w:rsidRDefault="007B5403" w:rsidP="007B5403">
      <w:pPr>
        <w:pStyle w:val="Default"/>
        <w:bidi/>
        <w:rPr>
          <w:rFonts w:cstheme="majorBidi"/>
          <w:color w:val="auto"/>
          <w:sz w:val="18"/>
          <w:szCs w:val="18"/>
          <w:rtl/>
          <w:lang w:bidi="fa-IR"/>
        </w:rPr>
      </w:pP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>اطمینان به عملکرد</w:t>
      </w:r>
      <w:r w:rsidRPr="000E2229">
        <w:rPr>
          <w:rFonts w:cstheme="majorBidi"/>
          <w:color w:val="auto"/>
          <w:sz w:val="18"/>
          <w:szCs w:val="18"/>
          <w:lang w:bidi="fa-IR"/>
        </w:rPr>
        <w:t xml:space="preserve"> 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 </w:t>
      </w:r>
      <w:r w:rsidRPr="000E2229">
        <w:rPr>
          <w:rFonts w:cstheme="majorBidi"/>
          <w:color w:val="auto"/>
          <w:sz w:val="18"/>
          <w:szCs w:val="18"/>
          <w:lang w:bidi="fa-IR"/>
        </w:rPr>
        <w:t>Confidence in Performance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 (سوالات 1، </w:t>
      </w:r>
      <w:r w:rsidR="00441D11">
        <w:rPr>
          <w:rFonts w:cstheme="majorBidi" w:hint="cs"/>
          <w:color w:val="auto"/>
          <w:sz w:val="18"/>
          <w:szCs w:val="18"/>
          <w:rtl/>
          <w:lang w:bidi="fa-IR"/>
        </w:rPr>
        <w:t>4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>) = ____ %</w:t>
      </w:r>
    </w:p>
    <w:p w14:paraId="2C0E19A6" w14:textId="5E17C668" w:rsidR="00B45379" w:rsidRPr="000E2229" w:rsidRDefault="007B5403" w:rsidP="007B5403">
      <w:pPr>
        <w:pStyle w:val="Default"/>
        <w:bidi/>
        <w:rPr>
          <w:rFonts w:cstheme="majorBidi"/>
          <w:color w:val="auto"/>
          <w:sz w:val="18"/>
          <w:szCs w:val="18"/>
          <w:lang w:bidi="fa-IR"/>
        </w:rPr>
      </w:pP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ارزیابی خطر </w:t>
      </w:r>
      <w:r w:rsidRPr="000E2229">
        <w:rPr>
          <w:rFonts w:cstheme="majorBidi"/>
          <w:color w:val="auto"/>
          <w:sz w:val="18"/>
          <w:szCs w:val="18"/>
          <w:lang w:bidi="fa-IR"/>
        </w:rPr>
        <w:t>Risk Appraisal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 (</w:t>
      </w:r>
      <w:r w:rsidR="000E2229" w:rsidRPr="000E2229">
        <w:rPr>
          <w:rFonts w:cstheme="majorBidi" w:hint="cs"/>
          <w:color w:val="auto"/>
          <w:sz w:val="18"/>
          <w:szCs w:val="18"/>
          <w:rtl/>
          <w:lang w:bidi="fa-IR"/>
        </w:rPr>
        <w:t>سوال</w:t>
      </w:r>
      <w:r w:rsidRPr="000E2229">
        <w:rPr>
          <w:rFonts w:cstheme="majorBidi" w:hint="cs"/>
          <w:color w:val="auto"/>
          <w:sz w:val="18"/>
          <w:szCs w:val="18"/>
          <w:rtl/>
          <w:lang w:bidi="fa-IR"/>
        </w:rPr>
        <w:t xml:space="preserve"> 2)= ____ %</w:t>
      </w:r>
    </w:p>
    <w:sectPr w:rsidR="00B45379" w:rsidRPr="000E2229" w:rsidSect="00DE22CB">
      <w:headerReference w:type="default" r:id="rId7"/>
      <w:pgSz w:w="11906" w:h="16838"/>
      <w:pgMar w:top="1034" w:right="1440" w:bottom="709" w:left="1440" w:header="5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7A9F48" w14:textId="77777777" w:rsidR="00634C1F" w:rsidRDefault="00634C1F" w:rsidP="009107B1">
      <w:pPr>
        <w:spacing w:after="0" w:line="240" w:lineRule="auto"/>
      </w:pPr>
      <w:r>
        <w:separator/>
      </w:r>
    </w:p>
  </w:endnote>
  <w:endnote w:type="continuationSeparator" w:id="0">
    <w:p w14:paraId="42EAC13F" w14:textId="77777777" w:rsidR="00634C1F" w:rsidRDefault="00634C1F" w:rsidP="00910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1AF02" w14:textId="77777777" w:rsidR="00634C1F" w:rsidRDefault="00634C1F" w:rsidP="009107B1">
      <w:pPr>
        <w:spacing w:after="0" w:line="240" w:lineRule="auto"/>
      </w:pPr>
      <w:r>
        <w:separator/>
      </w:r>
    </w:p>
  </w:footnote>
  <w:footnote w:type="continuationSeparator" w:id="0">
    <w:p w14:paraId="00B238BF" w14:textId="77777777" w:rsidR="00634C1F" w:rsidRDefault="00634C1F" w:rsidP="00910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B4933B" w14:textId="77777777" w:rsidR="003F710B" w:rsidRPr="003F710B" w:rsidRDefault="003F710B" w:rsidP="003F710B">
    <w:pPr>
      <w:autoSpaceDE w:val="0"/>
      <w:autoSpaceDN w:val="0"/>
      <w:adjustRightInd w:val="0"/>
      <w:spacing w:after="0" w:line="240" w:lineRule="auto"/>
      <w:ind w:right="-334" w:hanging="450"/>
      <w:rPr>
        <w:rFonts w:ascii="Times New Roman" w:hAnsi="Times New Roman" w:cs="Times New Roman"/>
        <w:b/>
        <w:bCs/>
        <w:sz w:val="24"/>
        <w:szCs w:val="24"/>
        <w:lang w:bidi="fa-IR"/>
      </w:rPr>
    </w:pPr>
    <w:r w:rsidRPr="000F4037">
      <w:rPr>
        <w:rFonts w:ascii="Times New Roman" w:hAnsi="Times New Roman" w:cs="Times New Roman"/>
        <w:b/>
        <w:bCs/>
        <w:sz w:val="24"/>
        <w:szCs w:val="24"/>
        <w:u w:val="single"/>
        <w:lang w:val="en-US"/>
      </w:rPr>
      <w:t>Persian Version</w:t>
    </w:r>
    <w:r w:rsidRPr="003F710B">
      <w:rPr>
        <w:rFonts w:ascii="Times New Roman" w:hAnsi="Times New Roman" w:cs="Times New Roman"/>
        <w:b/>
        <w:bCs/>
        <w:sz w:val="24"/>
        <w:szCs w:val="24"/>
        <w:lang w:val="en-US"/>
      </w:rPr>
      <w:t xml:space="preserve"> of the Short Anterior Cruciate Ligament–Return to Sport After Injury Scale</w:t>
    </w:r>
  </w:p>
  <w:p w14:paraId="74DE60F1" w14:textId="77777777" w:rsidR="003F710B" w:rsidRPr="003F710B" w:rsidRDefault="003F710B" w:rsidP="003F710B">
    <w:pPr>
      <w:ind w:left="-540" w:right="-514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F84E9A"/>
    <w:multiLevelType w:val="hybridMultilevel"/>
    <w:tmpl w:val="9DDA5E1A"/>
    <w:lvl w:ilvl="0" w:tplc="29A02DF0">
      <w:start w:val="12"/>
      <w:numFmt w:val="bullet"/>
      <w:lvlText w:val=""/>
      <w:lvlJc w:val="left"/>
      <w:pPr>
        <w:ind w:left="643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 w16cid:durableId="204105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TQyNTY1MgZSJko6SsGpxcWZ+XkgBRa1AOCDPYYsAAAA"/>
  </w:docVars>
  <w:rsids>
    <w:rsidRoot w:val="00B4695E"/>
    <w:rsid w:val="00074C22"/>
    <w:rsid w:val="000C2058"/>
    <w:rsid w:val="000E2229"/>
    <w:rsid w:val="000F4037"/>
    <w:rsid w:val="001B2EE4"/>
    <w:rsid w:val="001B3F52"/>
    <w:rsid w:val="00231B10"/>
    <w:rsid w:val="00246240"/>
    <w:rsid w:val="002A2400"/>
    <w:rsid w:val="002B33BE"/>
    <w:rsid w:val="002D65B0"/>
    <w:rsid w:val="00304D5B"/>
    <w:rsid w:val="00311F7D"/>
    <w:rsid w:val="0034712C"/>
    <w:rsid w:val="00382307"/>
    <w:rsid w:val="003B378E"/>
    <w:rsid w:val="003F710B"/>
    <w:rsid w:val="004138A7"/>
    <w:rsid w:val="00435BBB"/>
    <w:rsid w:val="00441D11"/>
    <w:rsid w:val="00452CF8"/>
    <w:rsid w:val="004B4CCD"/>
    <w:rsid w:val="004E7894"/>
    <w:rsid w:val="00507FDC"/>
    <w:rsid w:val="00523D7A"/>
    <w:rsid w:val="005C4FB1"/>
    <w:rsid w:val="005C7FB9"/>
    <w:rsid w:val="00634C1F"/>
    <w:rsid w:val="006A24E0"/>
    <w:rsid w:val="006D04E5"/>
    <w:rsid w:val="006D402C"/>
    <w:rsid w:val="00711E03"/>
    <w:rsid w:val="00754514"/>
    <w:rsid w:val="00785F94"/>
    <w:rsid w:val="007B5403"/>
    <w:rsid w:val="007D54FF"/>
    <w:rsid w:val="00802F20"/>
    <w:rsid w:val="00822E1A"/>
    <w:rsid w:val="00847E0D"/>
    <w:rsid w:val="00851141"/>
    <w:rsid w:val="00851580"/>
    <w:rsid w:val="008531DC"/>
    <w:rsid w:val="008E1D02"/>
    <w:rsid w:val="00900A18"/>
    <w:rsid w:val="009107B1"/>
    <w:rsid w:val="00916096"/>
    <w:rsid w:val="00935823"/>
    <w:rsid w:val="009850C8"/>
    <w:rsid w:val="00987A94"/>
    <w:rsid w:val="00A4094D"/>
    <w:rsid w:val="00B45379"/>
    <w:rsid w:val="00B4695E"/>
    <w:rsid w:val="00BC3A47"/>
    <w:rsid w:val="00C42276"/>
    <w:rsid w:val="00CD4548"/>
    <w:rsid w:val="00CE79C1"/>
    <w:rsid w:val="00D557CD"/>
    <w:rsid w:val="00D64520"/>
    <w:rsid w:val="00DB4D83"/>
    <w:rsid w:val="00DE22CB"/>
    <w:rsid w:val="00E54945"/>
    <w:rsid w:val="00E643F5"/>
    <w:rsid w:val="00E850E6"/>
    <w:rsid w:val="00EB490F"/>
    <w:rsid w:val="00ED6005"/>
    <w:rsid w:val="00FC0E90"/>
    <w:rsid w:val="00FD4179"/>
    <w:rsid w:val="00FE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DC2BF"/>
  <w15:chartTrackingRefBased/>
  <w15:docId w15:val="{85001F14-8963-4F65-BCB8-2C35C85C2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F2"/>
  </w:style>
  <w:style w:type="paragraph" w:styleId="Heading1">
    <w:name w:val="heading 1"/>
    <w:basedOn w:val="Normal"/>
    <w:next w:val="Normal"/>
    <w:link w:val="Heading1Char"/>
    <w:uiPriority w:val="9"/>
    <w:qFormat/>
    <w:rsid w:val="00FE2FF2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FE2FF2"/>
    <w:pPr>
      <w:bidi/>
      <w:jc w:val="both"/>
      <w:outlineLvl w:val="1"/>
    </w:pPr>
    <w:rPr>
      <w:rFonts w:cstheme="majorHAnsi"/>
      <w:b/>
      <w:bCs/>
      <w:sz w:val="32"/>
      <w:szCs w:val="32"/>
      <w:lang w:bidi="fa-IR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FE2FF2"/>
    <w:pPr>
      <w:bidi/>
      <w:jc w:val="both"/>
      <w:outlineLvl w:val="2"/>
    </w:pPr>
    <w:rPr>
      <w:rFonts w:cstheme="majorHAnsi"/>
      <w:b/>
      <w:bCs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">
    <w:name w:val="Captionn"/>
    <w:basedOn w:val="Subtitle"/>
    <w:link w:val="CaptionnChar"/>
    <w:qFormat/>
    <w:rsid w:val="00FE2FF2"/>
  </w:style>
  <w:style w:type="character" w:customStyle="1" w:styleId="CaptionnChar">
    <w:name w:val="Captionn Char"/>
    <w:basedOn w:val="SubtitleChar"/>
    <w:link w:val="Captionn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FF2"/>
    <w:pPr>
      <w:bidi/>
      <w:spacing w:after="0"/>
      <w:jc w:val="center"/>
    </w:pPr>
    <w:rPr>
      <w:rFonts w:ascii="Times New Roman" w:hAnsi="Times New Roman" w:cs="B Nazanin"/>
      <w:b/>
      <w:bCs/>
      <w:sz w:val="24"/>
      <w:szCs w:val="24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2FF2"/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FE2FF2"/>
    <w:rPr>
      <w:rFonts w:cstheme="majorHAnsi"/>
      <w:b/>
      <w:bCs/>
      <w:sz w:val="32"/>
      <w:szCs w:val="32"/>
      <w:lang w:bidi="fa-IR"/>
    </w:rPr>
  </w:style>
  <w:style w:type="paragraph" w:styleId="NoSpacing">
    <w:name w:val="No Spacing"/>
    <w:uiPriority w:val="1"/>
    <w:qFormat/>
    <w:rsid w:val="00FE2FF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FE2FF2"/>
    <w:rPr>
      <w:rFonts w:cstheme="majorHAnsi"/>
      <w:b/>
      <w:bCs/>
      <w:sz w:val="28"/>
      <w:szCs w:val="28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2F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FE2FF2"/>
    <w:rPr>
      <w:b/>
      <w:bCs/>
    </w:rPr>
  </w:style>
  <w:style w:type="character" w:styleId="Emphasis">
    <w:name w:val="Emphasis"/>
    <w:basedOn w:val="DefaultParagraphFont"/>
    <w:uiPriority w:val="20"/>
    <w:qFormat/>
    <w:rsid w:val="00FE2FF2"/>
    <w:rPr>
      <w:i/>
      <w:iCs/>
    </w:rPr>
  </w:style>
  <w:style w:type="paragraph" w:styleId="ListParagraph">
    <w:name w:val="List Paragraph"/>
    <w:basedOn w:val="Normal"/>
    <w:uiPriority w:val="34"/>
    <w:qFormat/>
    <w:rsid w:val="00FE2FF2"/>
    <w:pPr>
      <w:ind w:left="720"/>
      <w:contextualSpacing/>
    </w:pPr>
  </w:style>
  <w:style w:type="paragraph" w:customStyle="1" w:styleId="Default">
    <w:name w:val="Default"/>
    <w:rsid w:val="00D645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B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4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45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0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7B1"/>
  </w:style>
  <w:style w:type="paragraph" w:styleId="Footer">
    <w:name w:val="footer"/>
    <w:basedOn w:val="Normal"/>
    <w:link w:val="FooterChar"/>
    <w:uiPriority w:val="99"/>
    <w:unhideWhenUsed/>
    <w:rsid w:val="00910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"/>
        <a:cs typeface="B Nazanin"/>
      </a:majorFont>
      <a:minorFont>
        <a:latin typeface="Calibri"/>
        <a:ea typeface=""/>
        <a:cs typeface="B Nazani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Mirghaderi</dc:creator>
  <cp:keywords/>
  <dc:description/>
  <cp:lastModifiedBy>Peyman Mirghaderi</cp:lastModifiedBy>
  <cp:revision>29</cp:revision>
  <dcterms:created xsi:type="dcterms:W3CDTF">2022-03-27T07:54:00Z</dcterms:created>
  <dcterms:modified xsi:type="dcterms:W3CDTF">2024-06-06T10:30:00Z</dcterms:modified>
</cp:coreProperties>
</file>